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75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4860"/>
        <w:gridCol w:w="2165"/>
      </w:tblGrid>
      <w:tr w:rsidR="00070046" w14:paraId="439EBE89" w14:textId="77777777" w:rsidTr="00771373">
        <w:tc>
          <w:tcPr>
            <w:tcW w:w="9275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32CE8" w14:textId="43174409" w:rsidR="00070046" w:rsidRDefault="006C01B9" w:rsidP="00BB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Table S</w:t>
            </w:r>
            <w:r w:rsidR="00CE28BB">
              <w:rPr>
                <w:b/>
              </w:rPr>
              <w:t>4</w:t>
            </w:r>
            <w:r>
              <w:rPr>
                <w:b/>
              </w:rPr>
              <w:t xml:space="preserve">: </w:t>
            </w:r>
            <w:r w:rsidR="00070046">
              <w:rPr>
                <w:b/>
              </w:rPr>
              <w:t>Summary of bacteria</w:t>
            </w:r>
            <w:r w:rsidR="003946A4">
              <w:rPr>
                <w:b/>
              </w:rPr>
              <w:t>l</w:t>
            </w:r>
            <w:r w:rsidR="00070046">
              <w:rPr>
                <w:b/>
              </w:rPr>
              <w:t xml:space="preserve"> strains</w:t>
            </w:r>
            <w:r w:rsidR="00AE6FDA">
              <w:rPr>
                <w:b/>
              </w:rPr>
              <w:t xml:space="preserve"> and plasmids</w:t>
            </w:r>
            <w:r w:rsidR="00070046">
              <w:rPr>
                <w:b/>
              </w:rPr>
              <w:t xml:space="preserve"> used in this study</w:t>
            </w:r>
          </w:p>
        </w:tc>
      </w:tr>
      <w:tr w:rsidR="00070046" w14:paraId="78D7C89D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6A28" w14:textId="77777777" w:rsidR="00070046" w:rsidRDefault="00070046" w:rsidP="00BB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trains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58F2" w14:textId="77777777" w:rsidR="00070046" w:rsidRDefault="00070046" w:rsidP="00BB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222A4" w14:textId="77777777" w:rsidR="00070046" w:rsidRDefault="00070046" w:rsidP="00BB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070046" w14:paraId="68EF25A6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397D2" w14:textId="77777777" w:rsidR="00070046" w:rsidRDefault="00070046" w:rsidP="00BB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JJ1886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4195A" w14:textId="2AE5BB12" w:rsidR="00070046" w:rsidRDefault="00070046" w:rsidP="00BB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Blood and urine clinical isolate. ESBL. ST131, CTX-M-15-producing </w:t>
            </w:r>
            <w:r w:rsidRPr="00BF46E0">
              <w:rPr>
                <w:i/>
                <w:iCs/>
              </w:rPr>
              <w:t>H</w:t>
            </w:r>
            <w:r>
              <w:t xml:space="preserve">30Rx </w:t>
            </w:r>
            <w:proofErr w:type="spellStart"/>
            <w:r>
              <w:t>sublineage</w:t>
            </w:r>
            <w:proofErr w:type="spellEnd"/>
            <w:r>
              <w:t>.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D3ECC" w14:textId="43398DF4" w:rsidR="00070046" w:rsidRDefault="00070046" w:rsidP="00BB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gramStart"/>
            <w:r>
              <w:t>REF</w:t>
            </w:r>
            <w:r w:rsidR="005B17C7">
              <w:t>(</w:t>
            </w:r>
            <w:proofErr w:type="gramEnd"/>
            <w:r w:rsidR="002615D5">
              <w:t>1</w:t>
            </w:r>
            <w:r w:rsidR="005B17C7">
              <w:t>)</w:t>
            </w:r>
            <w:r w:rsidR="002961D1">
              <w:t>.</w:t>
            </w:r>
            <w:hyperlink r:id="rId6"/>
          </w:p>
        </w:tc>
      </w:tr>
      <w:tr w:rsidR="00070046" w14:paraId="4F7167E5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42FCA" w14:textId="49E0D74F" w:rsidR="00070046" w:rsidRDefault="00070046" w:rsidP="00BB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</w:t>
            </w:r>
            <w:r w:rsidR="00A86A31">
              <w:t>NE1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A3419" w14:textId="06A1B39E" w:rsidR="00070046" w:rsidRPr="009C2326" w:rsidRDefault="00771373" w:rsidP="00BB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Cs/>
              </w:rPr>
            </w:pPr>
            <w:r>
              <w:t>Murine gut</w:t>
            </w:r>
            <w:r w:rsidR="009C2326">
              <w:t xml:space="preserve"> </w:t>
            </w:r>
            <w:r w:rsidR="009C2326">
              <w:rPr>
                <w:i/>
              </w:rPr>
              <w:t xml:space="preserve">E. coli </w:t>
            </w:r>
            <w:r w:rsidR="009C2326">
              <w:rPr>
                <w:iCs/>
              </w:rPr>
              <w:t xml:space="preserve">isolated </w:t>
            </w:r>
            <w:r>
              <w:rPr>
                <w:iCs/>
              </w:rPr>
              <w:t xml:space="preserve">from </w:t>
            </w:r>
            <w:r w:rsidR="009C2326">
              <w:rPr>
                <w:iCs/>
              </w:rPr>
              <w:t>feces.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D6326" w14:textId="73C88E1F" w:rsidR="00070046" w:rsidRDefault="009C2326" w:rsidP="00BB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</w:t>
            </w:r>
            <w:r w:rsidR="002961D1">
              <w:t>.</w:t>
            </w:r>
          </w:p>
        </w:tc>
      </w:tr>
      <w:tr w:rsidR="00195B57" w14:paraId="64DDA5AC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F395B" w14:textId="23E957AB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E. coli</w:t>
            </w:r>
            <w:r>
              <w:t xml:space="preserve"> </w:t>
            </w:r>
            <w:r w:rsidR="00A86A31">
              <w:t>NE3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80C0F" w14:textId="44E902A5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Murine gut </w:t>
            </w:r>
            <w:r>
              <w:rPr>
                <w:i/>
              </w:rPr>
              <w:t xml:space="preserve">E. coli </w:t>
            </w:r>
            <w:r>
              <w:rPr>
                <w:iCs/>
              </w:rPr>
              <w:t>isolated from feces.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37789" w14:textId="3A174C0F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.</w:t>
            </w:r>
          </w:p>
        </w:tc>
      </w:tr>
      <w:tr w:rsidR="00195B57" w14:paraId="47DAE5E6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B9B5" w14:textId="39EB6032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E. coli</w:t>
            </w:r>
            <w:r>
              <w:t xml:space="preserve"> </w:t>
            </w:r>
            <w:r w:rsidR="00A86A31">
              <w:t>NEC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6211B" w14:textId="3A5C7B74" w:rsidR="00195B57" w:rsidRDefault="00546ED9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Combined </w:t>
            </w:r>
            <w:r w:rsidR="00195B57">
              <w:rPr>
                <w:i/>
              </w:rPr>
              <w:t>E. coli</w:t>
            </w:r>
            <w:r w:rsidR="00195B57">
              <w:t xml:space="preserve"> </w:t>
            </w:r>
            <w:r w:rsidR="00A86A31">
              <w:t>NE1</w:t>
            </w:r>
            <w:r w:rsidR="00195B57">
              <w:t xml:space="preserve"> and </w:t>
            </w:r>
            <w:r w:rsidR="00A86A31">
              <w:t>NE3</w:t>
            </w:r>
            <w:r w:rsidR="00195B57">
              <w:t>.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0E62B" w14:textId="7C71BD94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.</w:t>
            </w:r>
          </w:p>
        </w:tc>
      </w:tr>
      <w:tr w:rsidR="00195B57" w14:paraId="14CC7D67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D8877" w14:textId="419F2C3A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E. coli</w:t>
            </w:r>
            <w:r>
              <w:t xml:space="preserve"> </w:t>
            </w:r>
            <w:r w:rsidR="00A86A31">
              <w:t>NE1</w:t>
            </w:r>
            <w:r>
              <w:t xml:space="preserve"> </w:t>
            </w:r>
            <w:r>
              <w:sym w:font="Symbol" w:char="F044"/>
            </w:r>
            <w:r>
              <w:t>B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8FD72" w14:textId="01FFE9CE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</w:t>
            </w:r>
            <w:r w:rsidR="00A86A31">
              <w:t>NE1</w:t>
            </w:r>
            <w:r>
              <w:t xml:space="preserve"> colicin B activity (</w:t>
            </w:r>
            <w:r w:rsidRPr="00771373">
              <w:rPr>
                <w:i/>
                <w:iCs/>
              </w:rPr>
              <w:t>cba</w:t>
            </w:r>
            <w:r>
              <w:t xml:space="preserve">) </w:t>
            </w:r>
            <w:r w:rsidRPr="00771373">
              <w:t>gene</w:t>
            </w:r>
            <w:r>
              <w:t xml:space="preserve"> knock out with </w:t>
            </w:r>
            <w:proofErr w:type="spellStart"/>
            <w:r>
              <w:t>zeoR</w:t>
            </w:r>
            <w:proofErr w:type="spellEnd"/>
            <w:r>
              <w:t xml:space="preserve"> insertion.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FCB71" w14:textId="700130BF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.</w:t>
            </w:r>
          </w:p>
        </w:tc>
      </w:tr>
      <w:tr w:rsidR="00195B57" w14:paraId="045A87EB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6342F" w14:textId="470226F7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E. coli</w:t>
            </w:r>
            <w:r>
              <w:t xml:space="preserve"> </w:t>
            </w:r>
            <w:r w:rsidR="00A86A31">
              <w:t>NE1</w:t>
            </w:r>
            <w:r>
              <w:t xml:space="preserve"> </w:t>
            </w:r>
            <w:r>
              <w:sym w:font="Symbol" w:char="F044"/>
            </w:r>
            <w:r w:rsidR="00BD23BB">
              <w:t>(</w:t>
            </w:r>
            <w:r>
              <w:t>Y</w:t>
            </w:r>
            <w:r w:rsidR="00BD23BB">
              <w:t>BM)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C9C41" w14:textId="13057AA3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</w:t>
            </w:r>
            <w:r w:rsidR="00A86A31">
              <w:t>NE1</w:t>
            </w:r>
            <w:r>
              <w:t xml:space="preserve"> colicin Y</w:t>
            </w:r>
            <w:r w:rsidR="00BD23BB">
              <w:t>, B, M</w:t>
            </w:r>
            <w:r>
              <w:t xml:space="preserve"> activity (</w:t>
            </w:r>
            <w:proofErr w:type="spellStart"/>
            <w:r w:rsidRPr="00771373">
              <w:rPr>
                <w:i/>
                <w:iCs/>
              </w:rPr>
              <w:t>c</w:t>
            </w:r>
            <w:r>
              <w:rPr>
                <w:i/>
                <w:iCs/>
              </w:rPr>
              <w:t>y</w:t>
            </w:r>
            <w:r w:rsidRPr="00771373">
              <w:rPr>
                <w:i/>
                <w:iCs/>
              </w:rPr>
              <w:t>a</w:t>
            </w:r>
            <w:proofErr w:type="spellEnd"/>
            <w:r w:rsidR="00BD23BB">
              <w:t xml:space="preserve">, </w:t>
            </w:r>
            <w:r w:rsidR="00BD23BB">
              <w:rPr>
                <w:i/>
                <w:iCs/>
              </w:rPr>
              <w:t>cba</w:t>
            </w:r>
            <w:r w:rsidR="00BD23BB">
              <w:t xml:space="preserve">, </w:t>
            </w:r>
            <w:proofErr w:type="spellStart"/>
            <w:r w:rsidR="00BD23BB">
              <w:rPr>
                <w:i/>
                <w:iCs/>
              </w:rPr>
              <w:t>cma</w:t>
            </w:r>
            <w:proofErr w:type="spellEnd"/>
            <w:r>
              <w:t xml:space="preserve">) gene knock out with </w:t>
            </w:r>
            <w:proofErr w:type="spellStart"/>
            <w:r>
              <w:t>zeoR</w:t>
            </w:r>
            <w:proofErr w:type="spellEnd"/>
            <w:r>
              <w:t xml:space="preserve"> insertion.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357C2" w14:textId="78B80865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.</w:t>
            </w:r>
          </w:p>
        </w:tc>
      </w:tr>
      <w:tr w:rsidR="00195B57" w14:paraId="1F226D2E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519C7" w14:textId="7D100775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E. coli</w:t>
            </w:r>
            <w:r>
              <w:t xml:space="preserve"> </w:t>
            </w:r>
            <w:r w:rsidR="00A86A31">
              <w:t>NE1</w:t>
            </w:r>
            <w:r>
              <w:t xml:space="preserve"> </w:t>
            </w:r>
            <w:r>
              <w:sym w:font="Symbol" w:char="F044"/>
            </w:r>
            <w:r>
              <w:t>M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ACE3F" w14:textId="3CFEFAC6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</w:t>
            </w:r>
            <w:r w:rsidR="00A86A31">
              <w:t>NE1</w:t>
            </w:r>
            <w:r>
              <w:t xml:space="preserve"> colicin M activity (</w:t>
            </w:r>
            <w:proofErr w:type="spellStart"/>
            <w:r w:rsidRPr="00771373">
              <w:rPr>
                <w:i/>
                <w:iCs/>
              </w:rPr>
              <w:t>c</w:t>
            </w:r>
            <w:r>
              <w:rPr>
                <w:i/>
                <w:iCs/>
              </w:rPr>
              <w:t>m</w:t>
            </w:r>
            <w:r w:rsidRPr="00771373">
              <w:rPr>
                <w:i/>
                <w:iCs/>
              </w:rPr>
              <w:t>a</w:t>
            </w:r>
            <w:proofErr w:type="spellEnd"/>
            <w:r>
              <w:t xml:space="preserve">) gene knock out with </w:t>
            </w:r>
            <w:proofErr w:type="spellStart"/>
            <w:r>
              <w:t>zeoR</w:t>
            </w:r>
            <w:proofErr w:type="spellEnd"/>
            <w:r>
              <w:t xml:space="preserve"> insertion.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7108A" w14:textId="4726F204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.</w:t>
            </w:r>
          </w:p>
        </w:tc>
      </w:tr>
      <w:tr w:rsidR="00195B57" w14:paraId="4C48792E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F8CDB" w14:textId="73276656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E. coli</w:t>
            </w:r>
            <w:r>
              <w:t xml:space="preserve"> </w:t>
            </w:r>
            <w:r w:rsidR="00A86A31">
              <w:t>NE1</w:t>
            </w:r>
            <w:r>
              <w:t xml:space="preserve"> </w:t>
            </w:r>
            <w:r>
              <w:sym w:font="Symbol" w:char="F044"/>
            </w:r>
            <w:r>
              <w:t>M comp.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B987A" w14:textId="660FAD2D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</w:t>
            </w:r>
            <w:r w:rsidR="00A86A31">
              <w:t>NE1</w:t>
            </w:r>
            <w:r>
              <w:t xml:space="preserve"> </w:t>
            </w:r>
            <w:r>
              <w:sym w:font="Symbol" w:char="F044"/>
            </w:r>
            <w:r>
              <w:t>M transformed with pTO4.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5883F" w14:textId="3C1F6FE0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.</w:t>
            </w:r>
          </w:p>
        </w:tc>
      </w:tr>
      <w:tr w:rsidR="00195B57" w14:paraId="4D6E47D2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50108" w14:textId="61F135FA" w:rsidR="00195B57" w:rsidRPr="00C055FB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Cs/>
              </w:rPr>
            </w:pPr>
            <w:r w:rsidRPr="00C055FB">
              <w:rPr>
                <w:i/>
              </w:rPr>
              <w:t xml:space="preserve">S. aureus </w:t>
            </w:r>
            <w:r w:rsidRPr="00C055FB">
              <w:rPr>
                <w:iCs/>
              </w:rPr>
              <w:t>LAC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5482D" w14:textId="5EAA8CC8" w:rsidR="00195B57" w:rsidRPr="00C055FB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USA300 methicillin-resistant </w:t>
            </w:r>
            <w:r w:rsidRPr="00C055FB">
              <w:rPr>
                <w:i/>
                <w:iCs/>
              </w:rPr>
              <w:t>S. aureus</w:t>
            </w:r>
            <w:r>
              <w:rPr>
                <w:i/>
                <w:iCs/>
              </w:rPr>
              <w:t xml:space="preserve"> </w:t>
            </w:r>
            <w:r>
              <w:t>clinical isolate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ED000" w14:textId="4BE362AA" w:rsidR="00195B57" w:rsidRPr="00C055FB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gramStart"/>
            <w:r>
              <w:t>REF(</w:t>
            </w:r>
            <w:proofErr w:type="gramEnd"/>
            <w:r w:rsidR="002615D5">
              <w:t>2</w:t>
            </w:r>
            <w:r>
              <w:t>).</w:t>
            </w:r>
          </w:p>
        </w:tc>
      </w:tr>
      <w:tr w:rsidR="00195B57" w14:paraId="509A84D2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F2CD6" w14:textId="77777777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7D7D9" w14:textId="77777777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06BF6" w14:textId="77777777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195B57" w14:paraId="67AF6107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E3572" w14:textId="3F7F44B3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KM200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541DC" w14:textId="456B8377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ackbone plasmid for lambda-red mediated homologous recombination. CAM resistance.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C810A" w14:textId="3A1EA572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gramStart"/>
            <w:r>
              <w:t>REF</w:t>
            </w:r>
            <w:r w:rsidR="00BD23BB">
              <w:t>(</w:t>
            </w:r>
            <w:proofErr w:type="gramEnd"/>
            <w:r w:rsidR="002615D5">
              <w:t>3</w:t>
            </w:r>
            <w:r>
              <w:t>).</w:t>
            </w:r>
          </w:p>
        </w:tc>
      </w:tr>
      <w:tr w:rsidR="00195B57" w14:paraId="0ED24CA1" w14:textId="77777777" w:rsidTr="00C055FB"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14DD9" w14:textId="037EE238" w:rsidR="00195B57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3653F">
              <w:t>pTO4</w:t>
            </w:r>
            <w:r>
              <w:t xml:space="preserve"> </w:t>
            </w:r>
          </w:p>
        </w:tc>
        <w:tc>
          <w:tcPr>
            <w:tcW w:w="4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47F88" w14:textId="5F717519" w:rsidR="00195B57" w:rsidRPr="00C055FB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C055FB">
              <w:t>Encodes colicin M activity (</w:t>
            </w:r>
            <w:proofErr w:type="spellStart"/>
            <w:r w:rsidRPr="00C055FB">
              <w:rPr>
                <w:i/>
                <w:iCs/>
              </w:rPr>
              <w:t>cma</w:t>
            </w:r>
            <w:proofErr w:type="spellEnd"/>
            <w:r w:rsidRPr="00C055FB">
              <w:t>) and immunity (</w:t>
            </w:r>
            <w:r w:rsidRPr="00C055FB">
              <w:rPr>
                <w:i/>
                <w:iCs/>
              </w:rPr>
              <w:t>cmi</w:t>
            </w:r>
            <w:r w:rsidRPr="00C055FB">
              <w:t>) genes.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6E6E" w14:textId="430072E8" w:rsidR="00195B57" w:rsidRPr="00C055FB" w:rsidRDefault="00195B57" w:rsidP="00195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C055FB">
              <w:t xml:space="preserve">Gift from D. </w:t>
            </w:r>
            <w:proofErr w:type="spellStart"/>
            <w:r w:rsidRPr="00C055FB">
              <w:t>Mengin-Lecreulx</w:t>
            </w:r>
            <w:proofErr w:type="spellEnd"/>
            <w:r w:rsidRPr="00C055FB">
              <w:t xml:space="preserve">. Original source </w:t>
            </w:r>
            <w:proofErr w:type="gramStart"/>
            <w:r w:rsidRPr="00C055FB">
              <w:t>REF(</w:t>
            </w:r>
            <w:proofErr w:type="gramEnd"/>
            <w:r w:rsidR="002615D5">
              <w:t>4</w:t>
            </w:r>
            <w:r w:rsidRPr="00C055FB">
              <w:t>).</w:t>
            </w:r>
          </w:p>
        </w:tc>
      </w:tr>
    </w:tbl>
    <w:p w14:paraId="620058B9" w14:textId="77777777" w:rsidR="00690CE1" w:rsidRDefault="00690CE1"/>
    <w:p w14:paraId="79D84C1E" w14:textId="2FA0065C" w:rsidR="00AE6FDA" w:rsidRDefault="00724544" w:rsidP="002C5CA3">
      <w:pPr>
        <w:spacing w:line="480" w:lineRule="auto"/>
        <w:rPr>
          <w:b/>
        </w:rPr>
      </w:pPr>
      <w:r w:rsidRPr="002C5CA3">
        <w:rPr>
          <w:b/>
        </w:rPr>
        <w:t>References</w:t>
      </w:r>
    </w:p>
    <w:p w14:paraId="0ADD563E" w14:textId="1A294330" w:rsidR="00467397" w:rsidRPr="00467397" w:rsidRDefault="00467397" w:rsidP="002615D5">
      <w:pPr>
        <w:pStyle w:val="ListParagraph"/>
        <w:numPr>
          <w:ilvl w:val="0"/>
          <w:numId w:val="6"/>
        </w:numPr>
        <w:spacing w:before="220" w:after="220" w:line="480" w:lineRule="auto"/>
      </w:pPr>
      <w:r w:rsidRPr="00467397">
        <w:rPr>
          <w:color w:val="000000"/>
        </w:rPr>
        <w:t xml:space="preserve">Owens RC Jr, Johnson JR, </w:t>
      </w:r>
      <w:proofErr w:type="spellStart"/>
      <w:r w:rsidRPr="00467397">
        <w:rPr>
          <w:color w:val="000000"/>
        </w:rPr>
        <w:t>Stogsdill</w:t>
      </w:r>
      <w:proofErr w:type="spellEnd"/>
      <w:r w:rsidRPr="00467397">
        <w:rPr>
          <w:color w:val="000000"/>
        </w:rPr>
        <w:t xml:space="preserve"> P, </w:t>
      </w:r>
      <w:proofErr w:type="spellStart"/>
      <w:r w:rsidRPr="00467397">
        <w:rPr>
          <w:color w:val="000000"/>
        </w:rPr>
        <w:t>Yarmus</w:t>
      </w:r>
      <w:proofErr w:type="spellEnd"/>
      <w:r w:rsidRPr="00467397">
        <w:rPr>
          <w:color w:val="000000"/>
        </w:rPr>
        <w:t xml:space="preserve"> L, </w:t>
      </w:r>
      <w:proofErr w:type="spellStart"/>
      <w:r w:rsidRPr="00467397">
        <w:rPr>
          <w:color w:val="000000"/>
        </w:rPr>
        <w:t>Lolans</w:t>
      </w:r>
      <w:proofErr w:type="spellEnd"/>
      <w:r w:rsidRPr="00467397">
        <w:rPr>
          <w:color w:val="000000"/>
        </w:rPr>
        <w:t xml:space="preserve"> K, Quinn J. 2011. Community transmission in the United States of a CTX-M-15-producing sequence type ST131 </w:t>
      </w:r>
      <w:r w:rsidRPr="00467397">
        <w:rPr>
          <w:i/>
          <w:iCs/>
          <w:color w:val="000000"/>
        </w:rPr>
        <w:t>Escherichia coli</w:t>
      </w:r>
      <w:r w:rsidRPr="00467397">
        <w:rPr>
          <w:color w:val="000000"/>
        </w:rPr>
        <w:t xml:space="preserve"> strain resulting in death. J Clin Microbiol 49:3406–3408.</w:t>
      </w:r>
    </w:p>
    <w:p w14:paraId="684235DA" w14:textId="2A0D850B" w:rsidR="00467397" w:rsidRPr="00467397" w:rsidRDefault="002615D5" w:rsidP="00467397">
      <w:pPr>
        <w:pStyle w:val="ListParagraph"/>
        <w:numPr>
          <w:ilvl w:val="0"/>
          <w:numId w:val="6"/>
        </w:numPr>
        <w:spacing w:after="220" w:line="480" w:lineRule="auto"/>
      </w:pPr>
      <w:hyperlink r:id="rId7" w:history="1">
        <w:r w:rsidR="00467397" w:rsidRPr="00467397">
          <w:rPr>
            <w:color w:val="000000"/>
          </w:rPr>
          <w:t xml:space="preserve">Lin L, Ibrahim AS, Xu X, Farber JM, </w:t>
        </w:r>
        <w:proofErr w:type="spellStart"/>
        <w:r w:rsidR="00467397" w:rsidRPr="00467397">
          <w:rPr>
            <w:color w:val="000000"/>
          </w:rPr>
          <w:t>Avanesian</w:t>
        </w:r>
        <w:proofErr w:type="spellEnd"/>
        <w:r w:rsidR="00467397" w:rsidRPr="00467397">
          <w:rPr>
            <w:color w:val="000000"/>
          </w:rPr>
          <w:t xml:space="preserve"> V, </w:t>
        </w:r>
        <w:proofErr w:type="spellStart"/>
        <w:r w:rsidR="00467397" w:rsidRPr="00467397">
          <w:rPr>
            <w:color w:val="000000"/>
          </w:rPr>
          <w:t>Baquir</w:t>
        </w:r>
        <w:proofErr w:type="spellEnd"/>
        <w:r w:rsidR="00467397" w:rsidRPr="00467397">
          <w:rPr>
            <w:color w:val="000000"/>
          </w:rPr>
          <w:t xml:space="preserve"> B, Fu Y, French SW, Edwards JE Jr, Spellberg B. 2009. Th1-Th17 cells mediate protective adaptive immunity against </w:t>
        </w:r>
        <w:r w:rsidR="00467397" w:rsidRPr="00467397">
          <w:rPr>
            <w:i/>
            <w:iCs/>
            <w:color w:val="000000"/>
          </w:rPr>
          <w:t xml:space="preserve">Staphylococcus aureus </w:t>
        </w:r>
        <w:r w:rsidR="00467397" w:rsidRPr="00467397">
          <w:rPr>
            <w:color w:val="000000"/>
          </w:rPr>
          <w:t xml:space="preserve">and </w:t>
        </w:r>
        <w:r w:rsidR="00467397" w:rsidRPr="00467397">
          <w:rPr>
            <w:i/>
            <w:iCs/>
            <w:color w:val="000000"/>
          </w:rPr>
          <w:t>Candida albicans</w:t>
        </w:r>
        <w:r w:rsidR="00467397" w:rsidRPr="00467397">
          <w:rPr>
            <w:color w:val="000000"/>
          </w:rPr>
          <w:t xml:space="preserve"> infection in mice. </w:t>
        </w:r>
        <w:proofErr w:type="spellStart"/>
        <w:r w:rsidR="00467397" w:rsidRPr="00467397">
          <w:rPr>
            <w:color w:val="000000"/>
          </w:rPr>
          <w:t>PLoS</w:t>
        </w:r>
        <w:proofErr w:type="spellEnd"/>
        <w:r w:rsidR="00467397" w:rsidRPr="00467397">
          <w:rPr>
            <w:color w:val="000000"/>
          </w:rPr>
          <w:t xml:space="preserve"> </w:t>
        </w:r>
        <w:proofErr w:type="spellStart"/>
        <w:r w:rsidR="00467397" w:rsidRPr="00467397">
          <w:rPr>
            <w:color w:val="000000"/>
          </w:rPr>
          <w:t>Pathog</w:t>
        </w:r>
        <w:proofErr w:type="spellEnd"/>
        <w:r w:rsidR="00467397" w:rsidRPr="00467397">
          <w:rPr>
            <w:color w:val="000000"/>
          </w:rPr>
          <w:t xml:space="preserve"> </w:t>
        </w:r>
        <w:proofErr w:type="gramStart"/>
        <w:r w:rsidR="00467397" w:rsidRPr="00467397">
          <w:rPr>
            <w:color w:val="000000"/>
          </w:rPr>
          <w:t>5:e</w:t>
        </w:r>
        <w:proofErr w:type="gramEnd"/>
        <w:r w:rsidR="00467397" w:rsidRPr="00467397">
          <w:rPr>
            <w:color w:val="000000"/>
          </w:rPr>
          <w:t>1000703.</w:t>
        </w:r>
      </w:hyperlink>
    </w:p>
    <w:p w14:paraId="4F18E847" w14:textId="44EBE8E3" w:rsidR="00467397" w:rsidRPr="00467397" w:rsidRDefault="002615D5" w:rsidP="00467397">
      <w:pPr>
        <w:pStyle w:val="ListParagraph"/>
        <w:numPr>
          <w:ilvl w:val="0"/>
          <w:numId w:val="6"/>
        </w:numPr>
        <w:spacing w:line="480" w:lineRule="auto"/>
      </w:pPr>
      <w:hyperlink r:id="rId8" w:history="1">
        <w:r w:rsidR="00467397" w:rsidRPr="00467397">
          <w:rPr>
            <w:color w:val="000000"/>
          </w:rPr>
          <w:t xml:space="preserve">Murphy KC, </w:t>
        </w:r>
        <w:proofErr w:type="spellStart"/>
        <w:r w:rsidR="00467397" w:rsidRPr="00467397">
          <w:rPr>
            <w:color w:val="000000"/>
          </w:rPr>
          <w:t>Campellone</w:t>
        </w:r>
        <w:proofErr w:type="spellEnd"/>
        <w:r w:rsidR="00467397" w:rsidRPr="00467397">
          <w:rPr>
            <w:color w:val="000000"/>
          </w:rPr>
          <w:t xml:space="preserve"> KG. 2003. Lambda Red-mediated recombinogenic engineering of enterohemorrhagic and enteropathogenic</w:t>
        </w:r>
        <w:r w:rsidR="00467397" w:rsidRPr="00467397">
          <w:rPr>
            <w:i/>
            <w:iCs/>
            <w:color w:val="000000"/>
          </w:rPr>
          <w:t xml:space="preserve"> E. coli</w:t>
        </w:r>
        <w:r w:rsidR="00467397" w:rsidRPr="00467397">
          <w:rPr>
            <w:color w:val="000000"/>
          </w:rPr>
          <w:t>. BMC Mol Biol 4:11.</w:t>
        </w:r>
      </w:hyperlink>
    </w:p>
    <w:p w14:paraId="06E1F6A2" w14:textId="5DFE1CE8" w:rsidR="00070046" w:rsidRPr="00467397" w:rsidRDefault="002615D5" w:rsidP="00467397">
      <w:pPr>
        <w:pStyle w:val="ListParagraph"/>
        <w:numPr>
          <w:ilvl w:val="0"/>
          <w:numId w:val="6"/>
        </w:numPr>
        <w:spacing w:line="480" w:lineRule="auto"/>
      </w:pPr>
      <w:hyperlink r:id="rId9" w:history="1">
        <w:proofErr w:type="spellStart"/>
        <w:r w:rsidR="00467397" w:rsidRPr="00467397">
          <w:rPr>
            <w:rStyle w:val="Hyperlink"/>
            <w:color w:val="000000"/>
            <w:u w:val="none"/>
          </w:rPr>
          <w:t>Ölschläger</w:t>
        </w:r>
        <w:proofErr w:type="spellEnd"/>
        <w:r w:rsidR="00467397" w:rsidRPr="00467397">
          <w:rPr>
            <w:rStyle w:val="Hyperlink"/>
            <w:color w:val="000000"/>
            <w:u w:val="none"/>
          </w:rPr>
          <w:t xml:space="preserve"> T, Schramm E, Braun V. 1984. Cloning and expression of the activity and immunity genes of colicins B and M on </w:t>
        </w:r>
        <w:proofErr w:type="spellStart"/>
        <w:r w:rsidR="00467397" w:rsidRPr="00467397">
          <w:rPr>
            <w:rStyle w:val="Hyperlink"/>
            <w:color w:val="000000"/>
            <w:u w:val="none"/>
          </w:rPr>
          <w:t>ColBM</w:t>
        </w:r>
        <w:proofErr w:type="spellEnd"/>
        <w:r w:rsidR="00467397" w:rsidRPr="00467397">
          <w:rPr>
            <w:rStyle w:val="Hyperlink"/>
            <w:color w:val="000000"/>
            <w:u w:val="none"/>
          </w:rPr>
          <w:t xml:space="preserve"> plasmids. Mol Gen Genet 196:482–487.</w:t>
        </w:r>
      </w:hyperlink>
    </w:p>
    <w:sectPr w:rsidR="00070046" w:rsidRPr="00467397" w:rsidSect="00E24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D034C"/>
    <w:multiLevelType w:val="hybridMultilevel"/>
    <w:tmpl w:val="DB6085DC"/>
    <w:lvl w:ilvl="0" w:tplc="01C67F08">
      <w:start w:val="4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5B6ABC"/>
    <w:multiLevelType w:val="hybridMultilevel"/>
    <w:tmpl w:val="3DEE5F5E"/>
    <w:lvl w:ilvl="0" w:tplc="0409000F">
      <w:start w:val="5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156FF3"/>
    <w:multiLevelType w:val="hybridMultilevel"/>
    <w:tmpl w:val="ABC64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3232D8"/>
    <w:multiLevelType w:val="hybridMultilevel"/>
    <w:tmpl w:val="3C7A625C"/>
    <w:lvl w:ilvl="0" w:tplc="FD66E7E0">
      <w:start w:val="3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A4D6B63"/>
    <w:multiLevelType w:val="hybridMultilevel"/>
    <w:tmpl w:val="3E9C6948"/>
    <w:lvl w:ilvl="0" w:tplc="34669882">
      <w:start w:val="5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45531E5"/>
    <w:multiLevelType w:val="hybridMultilevel"/>
    <w:tmpl w:val="7804C8B8"/>
    <w:lvl w:ilvl="0" w:tplc="DB6EA20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046"/>
    <w:rsid w:val="00070046"/>
    <w:rsid w:val="0013653F"/>
    <w:rsid w:val="00195B57"/>
    <w:rsid w:val="001C10F8"/>
    <w:rsid w:val="002615D5"/>
    <w:rsid w:val="002961D1"/>
    <w:rsid w:val="002C5CA3"/>
    <w:rsid w:val="002D2CD8"/>
    <w:rsid w:val="00313E4C"/>
    <w:rsid w:val="003208DA"/>
    <w:rsid w:val="003931A4"/>
    <w:rsid w:val="003946A4"/>
    <w:rsid w:val="00465948"/>
    <w:rsid w:val="00467397"/>
    <w:rsid w:val="00546ED9"/>
    <w:rsid w:val="0059454C"/>
    <w:rsid w:val="005B17C7"/>
    <w:rsid w:val="005B4F49"/>
    <w:rsid w:val="005D5754"/>
    <w:rsid w:val="0066795D"/>
    <w:rsid w:val="00690CE1"/>
    <w:rsid w:val="006C01B9"/>
    <w:rsid w:val="00724544"/>
    <w:rsid w:val="00771373"/>
    <w:rsid w:val="009455FB"/>
    <w:rsid w:val="00987325"/>
    <w:rsid w:val="009C2326"/>
    <w:rsid w:val="00A86A31"/>
    <w:rsid w:val="00AE6FDA"/>
    <w:rsid w:val="00B0285D"/>
    <w:rsid w:val="00B54234"/>
    <w:rsid w:val="00BB0F3D"/>
    <w:rsid w:val="00BD23BB"/>
    <w:rsid w:val="00BF46E0"/>
    <w:rsid w:val="00BF5618"/>
    <w:rsid w:val="00C055FB"/>
    <w:rsid w:val="00CE28BB"/>
    <w:rsid w:val="00D01DA7"/>
    <w:rsid w:val="00D25352"/>
    <w:rsid w:val="00E21B60"/>
    <w:rsid w:val="00E24883"/>
    <w:rsid w:val="00EB1268"/>
    <w:rsid w:val="00ED5C52"/>
    <w:rsid w:val="00F6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26B43"/>
  <w14:defaultImageDpi w14:val="32767"/>
  <w15:chartTrackingRefBased/>
  <w15:docId w15:val="{50616CDD-C4A1-7B42-AAB2-C85F126B0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739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17C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653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D5C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ED5C52"/>
    <w:rPr>
      <w:color w:val="954F72" w:themeColor="followedHyperlink"/>
      <w:u w:val="single"/>
    </w:rPr>
  </w:style>
  <w:style w:type="character" w:customStyle="1" w:styleId="apple-tab-span">
    <w:name w:val="apple-tab-span"/>
    <w:basedOn w:val="DefaultParagraphFont"/>
    <w:rsid w:val="00467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9mrvLq/wP0Q" TargetMode="External"/><Relationship Id="rId3" Type="http://schemas.openxmlformats.org/officeDocument/2006/relationships/styles" Target="styles.xml"/><Relationship Id="rId7" Type="http://schemas.openxmlformats.org/officeDocument/2006/relationships/hyperlink" Target="http://paperpile.com/b/9mrvLq/VkMx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aperpile.com/c/S0qJsa/FwzUX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paperpile.com/b/9mrvLq/jdT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92CD04-3E55-1A49-8E10-078D3B35C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aeusli</dc:creator>
  <cp:keywords/>
  <dc:description/>
  <cp:lastModifiedBy>Marlene Mimi Maeusli</cp:lastModifiedBy>
  <cp:revision>4</cp:revision>
  <dcterms:created xsi:type="dcterms:W3CDTF">2022-03-28T22:12:00Z</dcterms:created>
  <dcterms:modified xsi:type="dcterms:W3CDTF">2022-03-28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c1a481a-35a6-3047-bf43-737926a60060</vt:lpwstr>
  </property>
</Properties>
</file>